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1268" w:rsidRDefault="00C01268" w:rsidP="00C01268">
      <w:pPr>
        <w:jc w:val="center"/>
      </w:pPr>
      <w:r>
        <w:rPr>
          <w:noProof/>
          <w:lang w:eastAsia="pl-PL"/>
        </w:rPr>
        <w:drawing>
          <wp:inline distT="0" distB="0" distL="0" distR="0">
            <wp:extent cx="3990975" cy="2593006"/>
            <wp:effectExtent l="19050" t="0" r="9525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975" cy="25930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01268" w:rsidRDefault="00C01268" w:rsidP="00C01268">
      <w:pPr>
        <w:jc w:val="center"/>
      </w:pPr>
      <w:r>
        <w:rPr>
          <w:noProof/>
          <w:lang w:eastAsia="pl-PL"/>
        </w:rPr>
        <w:drawing>
          <wp:inline distT="0" distB="0" distL="0" distR="0">
            <wp:extent cx="3992400" cy="2590800"/>
            <wp:effectExtent l="19050" t="0" r="8100" b="0"/>
            <wp:docPr id="5" name="Obraz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400" cy="259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01268" w:rsidRDefault="00C01268" w:rsidP="00C01268">
      <w:pPr>
        <w:tabs>
          <w:tab w:val="left" w:pos="1515"/>
        </w:tabs>
        <w:jc w:val="center"/>
      </w:pPr>
      <w:r>
        <w:rPr>
          <w:noProof/>
          <w:lang w:eastAsia="pl-PL"/>
        </w:rPr>
        <w:drawing>
          <wp:inline distT="0" distB="0" distL="0" distR="0">
            <wp:extent cx="3992400" cy="2590800"/>
            <wp:effectExtent l="19050" t="0" r="8100" b="0"/>
            <wp:docPr id="6" name="Obraz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400" cy="259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01268" w:rsidRDefault="00C01268" w:rsidP="00C0126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01268">
        <w:rPr>
          <w:rFonts w:ascii="Times New Roman" w:hAnsi="Times New Roman" w:cs="Times New Roman"/>
          <w:b/>
          <w:sz w:val="24"/>
          <w:szCs w:val="24"/>
          <w:lang w:val="en-US"/>
        </w:rPr>
        <w:t>Fig. 1S</w:t>
      </w:r>
      <w:r w:rsidRPr="00C01268">
        <w:rPr>
          <w:rFonts w:ascii="Times New Roman" w:hAnsi="Times New Roman" w:cs="Times New Roman"/>
          <w:sz w:val="24"/>
          <w:szCs w:val="24"/>
          <w:lang w:val="en-US"/>
        </w:rPr>
        <w:t xml:space="preserve"> Nitrogen form content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three group of </w:t>
      </w:r>
      <w:r w:rsidRPr="00C01268">
        <w:rPr>
          <w:rFonts w:ascii="Times New Roman" w:hAnsi="Times New Roman" w:cs="Times New Roman"/>
          <w:sz w:val="24"/>
          <w:szCs w:val="24"/>
          <w:lang w:val="en-US"/>
        </w:rPr>
        <w:t>agricultural soils</w:t>
      </w:r>
      <w:r w:rsidR="00C937BB">
        <w:rPr>
          <w:rFonts w:ascii="Times New Roman" w:hAnsi="Times New Roman" w:cs="Times New Roman"/>
          <w:sz w:val="24"/>
          <w:szCs w:val="24"/>
          <w:lang w:val="en-US"/>
        </w:rPr>
        <w:t xml:space="preserve"> (n=84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607CBF" w:rsidRPr="00C937BB" w:rsidRDefault="00C01268" w:rsidP="00C01268">
      <w:pPr>
        <w:jc w:val="both"/>
        <w:rPr>
          <w:rFonts w:ascii="Times New Roman" w:hAnsi="Times New Roman" w:cs="Times New Roman"/>
          <w:sz w:val="24"/>
          <w:szCs w:val="24"/>
        </w:rPr>
      </w:pPr>
      <w:r w:rsidRPr="00C937BB">
        <w:rPr>
          <w:rFonts w:ascii="Times New Roman" w:hAnsi="Times New Roman" w:cs="Times New Roman"/>
          <w:sz w:val="24"/>
          <w:szCs w:val="24"/>
        </w:rPr>
        <w:t xml:space="preserve">A - </w:t>
      </w:r>
      <w:proofErr w:type="spellStart"/>
      <w:r w:rsidRPr="00C937BB">
        <w:rPr>
          <w:rFonts w:ascii="Times New Roman" w:hAnsi="Times New Roman" w:cs="Times New Roman"/>
          <w:sz w:val="24"/>
          <w:szCs w:val="24"/>
        </w:rPr>
        <w:t>autogenic</w:t>
      </w:r>
      <w:proofErr w:type="spellEnd"/>
      <w:r w:rsidRPr="00C937BB">
        <w:rPr>
          <w:rFonts w:ascii="Times New Roman" w:hAnsi="Times New Roman" w:cs="Times New Roman"/>
          <w:sz w:val="24"/>
          <w:szCs w:val="24"/>
        </w:rPr>
        <w:t xml:space="preserve">; H - </w:t>
      </w:r>
      <w:proofErr w:type="spellStart"/>
      <w:r w:rsidRPr="00C937BB">
        <w:rPr>
          <w:rFonts w:ascii="Times New Roman" w:hAnsi="Times New Roman" w:cs="Times New Roman"/>
          <w:sz w:val="24"/>
          <w:szCs w:val="24"/>
        </w:rPr>
        <w:t>hydrogenic</w:t>
      </w:r>
      <w:proofErr w:type="spellEnd"/>
      <w:r w:rsidRPr="00C937BB">
        <w:rPr>
          <w:rFonts w:ascii="Times New Roman" w:hAnsi="Times New Roman" w:cs="Times New Roman"/>
          <w:sz w:val="24"/>
          <w:szCs w:val="24"/>
        </w:rPr>
        <w:t xml:space="preserve">, L - </w:t>
      </w:r>
      <w:proofErr w:type="spellStart"/>
      <w:r w:rsidRPr="00C937BB">
        <w:rPr>
          <w:rFonts w:ascii="Times New Roman" w:hAnsi="Times New Roman" w:cs="Times New Roman"/>
          <w:sz w:val="24"/>
          <w:szCs w:val="24"/>
        </w:rPr>
        <w:t>lithogenic</w:t>
      </w:r>
      <w:proofErr w:type="spellEnd"/>
    </w:p>
    <w:p w:rsidR="00EA6F16" w:rsidRPr="00C937BB" w:rsidRDefault="00EA6F16" w:rsidP="00C0126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C7394" w:rsidRDefault="00AC7394" w:rsidP="00AC7394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>
            <wp:extent cx="3992400" cy="2590800"/>
            <wp:effectExtent l="19050" t="0" r="8100" b="0"/>
            <wp:docPr id="7" name="Obraz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400" cy="259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C6B53" w:rsidRDefault="00AC7394" w:rsidP="00AC7394">
      <w:pPr>
        <w:tabs>
          <w:tab w:val="left" w:pos="1425"/>
        </w:tabs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>
            <wp:extent cx="3992400" cy="2590800"/>
            <wp:effectExtent l="19050" t="0" r="8100" b="0"/>
            <wp:docPr id="8" name="Obraz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400" cy="259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C6B53" w:rsidRDefault="005C6B53" w:rsidP="005C6B53">
      <w:pPr>
        <w:tabs>
          <w:tab w:val="left" w:pos="1425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>
            <wp:extent cx="3992400" cy="2590800"/>
            <wp:effectExtent l="19050" t="0" r="8100" b="0"/>
            <wp:docPr id="9" name="Obraz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400" cy="259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C6B53" w:rsidRDefault="005C6B53" w:rsidP="005C6B5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012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C0126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C01268">
        <w:rPr>
          <w:rFonts w:ascii="Times New Roman" w:hAnsi="Times New Roman" w:cs="Times New Roman"/>
          <w:sz w:val="24"/>
          <w:szCs w:val="24"/>
          <w:lang w:val="en-US"/>
        </w:rPr>
        <w:t xml:space="preserve"> Nitrogen form content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three group of control </w:t>
      </w:r>
      <w:r w:rsidRPr="00C01268">
        <w:rPr>
          <w:rFonts w:ascii="Times New Roman" w:hAnsi="Times New Roman" w:cs="Times New Roman"/>
          <w:sz w:val="24"/>
          <w:szCs w:val="24"/>
          <w:lang w:val="en-US"/>
        </w:rPr>
        <w:t>soi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wastelands)</w:t>
      </w:r>
      <w:r w:rsidR="00C937BB">
        <w:rPr>
          <w:rFonts w:ascii="Times New Roman" w:hAnsi="Times New Roman" w:cs="Times New Roman"/>
          <w:sz w:val="24"/>
          <w:szCs w:val="24"/>
          <w:lang w:val="en-US"/>
        </w:rPr>
        <w:t>, n=8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5C6B53" w:rsidRPr="00C937BB" w:rsidRDefault="005C6B53" w:rsidP="005C6B53">
      <w:pPr>
        <w:jc w:val="both"/>
        <w:rPr>
          <w:rFonts w:ascii="Times New Roman" w:hAnsi="Times New Roman" w:cs="Times New Roman"/>
          <w:sz w:val="24"/>
          <w:szCs w:val="24"/>
        </w:rPr>
      </w:pPr>
      <w:r w:rsidRPr="00C937BB">
        <w:rPr>
          <w:rFonts w:ascii="Times New Roman" w:hAnsi="Times New Roman" w:cs="Times New Roman"/>
          <w:sz w:val="24"/>
          <w:szCs w:val="24"/>
        </w:rPr>
        <w:t xml:space="preserve">A - </w:t>
      </w:r>
      <w:proofErr w:type="spellStart"/>
      <w:r w:rsidRPr="00C937BB">
        <w:rPr>
          <w:rFonts w:ascii="Times New Roman" w:hAnsi="Times New Roman" w:cs="Times New Roman"/>
          <w:sz w:val="24"/>
          <w:szCs w:val="24"/>
        </w:rPr>
        <w:t>autogenic</w:t>
      </w:r>
      <w:proofErr w:type="spellEnd"/>
      <w:r w:rsidRPr="00C937BB">
        <w:rPr>
          <w:rFonts w:ascii="Times New Roman" w:hAnsi="Times New Roman" w:cs="Times New Roman"/>
          <w:sz w:val="24"/>
          <w:szCs w:val="24"/>
        </w:rPr>
        <w:t xml:space="preserve">; H - </w:t>
      </w:r>
      <w:proofErr w:type="spellStart"/>
      <w:r w:rsidRPr="00C937BB">
        <w:rPr>
          <w:rFonts w:ascii="Times New Roman" w:hAnsi="Times New Roman" w:cs="Times New Roman"/>
          <w:sz w:val="24"/>
          <w:szCs w:val="24"/>
        </w:rPr>
        <w:t>hydrogenic</w:t>
      </w:r>
      <w:proofErr w:type="spellEnd"/>
      <w:r w:rsidRPr="00C937BB">
        <w:rPr>
          <w:rFonts w:ascii="Times New Roman" w:hAnsi="Times New Roman" w:cs="Times New Roman"/>
          <w:sz w:val="24"/>
          <w:szCs w:val="24"/>
        </w:rPr>
        <w:t xml:space="preserve">, L - </w:t>
      </w:r>
      <w:proofErr w:type="spellStart"/>
      <w:r w:rsidRPr="00C937BB">
        <w:rPr>
          <w:rFonts w:ascii="Times New Roman" w:hAnsi="Times New Roman" w:cs="Times New Roman"/>
          <w:sz w:val="24"/>
          <w:szCs w:val="24"/>
        </w:rPr>
        <w:t>lithogenic</w:t>
      </w:r>
      <w:proofErr w:type="spellEnd"/>
    </w:p>
    <w:p w:rsidR="004B6C0B" w:rsidRPr="00C937BB" w:rsidRDefault="004B6C0B" w:rsidP="005C6B5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B6C0B" w:rsidRPr="005C6B53" w:rsidRDefault="00F375C0" w:rsidP="00F375C0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>
            <wp:extent cx="3992400" cy="2590800"/>
            <wp:effectExtent l="19050" t="0" r="8100" b="0"/>
            <wp:docPr id="10" name="Obraz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400" cy="259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947C0" w:rsidRDefault="005947C0" w:rsidP="005947C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>
            <wp:extent cx="3992400" cy="2590800"/>
            <wp:effectExtent l="19050" t="0" r="8100" b="0"/>
            <wp:docPr id="11" name="Obraz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400" cy="259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947C0" w:rsidRDefault="005947C0" w:rsidP="005947C0">
      <w:pPr>
        <w:tabs>
          <w:tab w:val="left" w:pos="1545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>
            <wp:extent cx="3992400" cy="2590800"/>
            <wp:effectExtent l="19050" t="0" r="8100" b="0"/>
            <wp:docPr id="12" name="Obraz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400" cy="259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947C0" w:rsidRDefault="005947C0" w:rsidP="005947C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012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C0126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C012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Land use effect on nitrogen forms content in autogenic soils</w:t>
      </w:r>
      <w:r w:rsidR="00C937BB">
        <w:rPr>
          <w:rFonts w:ascii="Times New Roman" w:hAnsi="Times New Roman" w:cs="Times New Roman"/>
          <w:sz w:val="24"/>
          <w:szCs w:val="24"/>
          <w:lang w:val="en-US"/>
        </w:rPr>
        <w:t xml:space="preserve"> (n=60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5947C0" w:rsidRDefault="005947C0" w:rsidP="005947C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947C0">
        <w:rPr>
          <w:rFonts w:ascii="Times New Roman" w:hAnsi="Times New Roman" w:cs="Times New Roman"/>
          <w:sz w:val="24"/>
          <w:szCs w:val="24"/>
          <w:lang w:val="en-GB"/>
        </w:rPr>
        <w:t>A - agricultural soils; C - controls (wastelands)</w:t>
      </w:r>
    </w:p>
    <w:p w:rsidR="00C937BB" w:rsidRDefault="00C937BB" w:rsidP="005947C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937BB" w:rsidRPr="005947C0" w:rsidRDefault="00C937BB" w:rsidP="00C937BB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>
            <wp:extent cx="3992400" cy="2590800"/>
            <wp:effectExtent l="19050" t="0" r="8100" b="0"/>
            <wp:docPr id="2" name="Obraz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400" cy="259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937BB" w:rsidRDefault="00C937BB" w:rsidP="00C937BB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>
            <wp:extent cx="3992400" cy="2590800"/>
            <wp:effectExtent l="19050" t="0" r="8100" b="0"/>
            <wp:docPr id="3" name="Obraz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400" cy="259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937BB" w:rsidRDefault="00C937BB" w:rsidP="00C937BB">
      <w:pPr>
        <w:tabs>
          <w:tab w:val="left" w:pos="1575"/>
        </w:tabs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>
            <wp:extent cx="3992400" cy="2590800"/>
            <wp:effectExtent l="19050" t="0" r="8100" b="0"/>
            <wp:docPr id="13" name="Obraz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400" cy="259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937BB" w:rsidRDefault="00C937BB" w:rsidP="00C937B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012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C0126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C012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and use effect on nitrogen forms content in </w:t>
      </w:r>
      <w:proofErr w:type="spellStart"/>
      <w:r w:rsidR="006C35F9">
        <w:rPr>
          <w:rFonts w:ascii="Times New Roman" w:hAnsi="Times New Roman" w:cs="Times New Roman"/>
          <w:sz w:val="24"/>
          <w:szCs w:val="24"/>
          <w:lang w:val="en-US"/>
        </w:rPr>
        <w:t>hydrogen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oils (n=24). </w:t>
      </w:r>
    </w:p>
    <w:p w:rsidR="00C937BB" w:rsidRDefault="00C937BB" w:rsidP="00C937B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947C0">
        <w:rPr>
          <w:rFonts w:ascii="Times New Roman" w:hAnsi="Times New Roman" w:cs="Times New Roman"/>
          <w:sz w:val="24"/>
          <w:szCs w:val="24"/>
          <w:lang w:val="en-GB"/>
        </w:rPr>
        <w:t>A - agricultural soils; C - controls (wastelands)</w:t>
      </w:r>
    </w:p>
    <w:p w:rsidR="0038710A" w:rsidRDefault="0038710A" w:rsidP="00C937B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8710A" w:rsidRDefault="006C35F9" w:rsidP="006C35F9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>
            <wp:extent cx="3992400" cy="2590800"/>
            <wp:effectExtent l="19050" t="0" r="8100" b="0"/>
            <wp:docPr id="14" name="Obraz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400" cy="259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35F9" w:rsidRDefault="006C35F9" w:rsidP="006C35F9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>
            <wp:extent cx="3992400" cy="2590800"/>
            <wp:effectExtent l="19050" t="0" r="8100" b="0"/>
            <wp:docPr id="15" name="Obraz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400" cy="259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35F9" w:rsidRDefault="006C35F9" w:rsidP="006C35F9">
      <w:pPr>
        <w:tabs>
          <w:tab w:val="left" w:pos="1590"/>
        </w:tabs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>
            <wp:extent cx="3992400" cy="2590800"/>
            <wp:effectExtent l="19050" t="0" r="8100" b="0"/>
            <wp:docPr id="16" name="Obraz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400" cy="259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35F9" w:rsidRDefault="006C35F9" w:rsidP="006C35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012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C0126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C012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and use effect on nitrogen forms content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ithogen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oils (n=12). </w:t>
      </w:r>
    </w:p>
    <w:p w:rsidR="006C35F9" w:rsidRDefault="006C35F9" w:rsidP="006C35F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947C0">
        <w:rPr>
          <w:rFonts w:ascii="Times New Roman" w:hAnsi="Times New Roman" w:cs="Times New Roman"/>
          <w:sz w:val="24"/>
          <w:szCs w:val="24"/>
          <w:lang w:val="en-GB"/>
        </w:rPr>
        <w:t>A - agricultural soils; C - controls (wastelands)</w:t>
      </w:r>
    </w:p>
    <w:p w:rsidR="00D026E6" w:rsidRDefault="00D026E6" w:rsidP="006C35F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026E6" w:rsidRDefault="00D026E6" w:rsidP="006C35F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F0DF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1S</w:t>
      </w:r>
      <w:r w:rsidR="002F0DF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F0DFE">
        <w:rPr>
          <w:rFonts w:ascii="Times New Roman" w:hAnsi="Times New Roman" w:cs="Times New Roman"/>
          <w:sz w:val="24"/>
          <w:szCs w:val="24"/>
          <w:lang w:val="en-GB"/>
        </w:rPr>
        <w:t>DNA concentration and purity</w:t>
      </w:r>
      <w:r w:rsidR="00387EF4">
        <w:rPr>
          <w:rFonts w:ascii="Times New Roman" w:hAnsi="Times New Roman" w:cs="Times New Roman"/>
          <w:sz w:val="24"/>
          <w:szCs w:val="24"/>
          <w:lang w:val="en-GB"/>
        </w:rPr>
        <w:t xml:space="preserve"> coefficient (A</w:t>
      </w:r>
      <w:r w:rsidR="00387EF4" w:rsidRPr="00387EF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60</w:t>
      </w:r>
      <w:r w:rsidR="00387EF4">
        <w:rPr>
          <w:rFonts w:ascii="Times New Roman" w:hAnsi="Times New Roman" w:cs="Times New Roman"/>
          <w:sz w:val="24"/>
          <w:szCs w:val="24"/>
          <w:lang w:val="en-GB"/>
        </w:rPr>
        <w:t>/A</w:t>
      </w:r>
      <w:r w:rsidR="00387EF4" w:rsidRPr="00387EF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80</w:t>
      </w:r>
      <w:r w:rsidR="00387EF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2F0DFE">
        <w:rPr>
          <w:rFonts w:ascii="Times New Roman" w:hAnsi="Times New Roman" w:cs="Times New Roman"/>
          <w:sz w:val="24"/>
          <w:szCs w:val="24"/>
          <w:lang w:val="en-GB"/>
        </w:rPr>
        <w:t xml:space="preserve"> in agricultural (A) and control (C) soils</w:t>
      </w:r>
    </w:p>
    <w:tbl>
      <w:tblPr>
        <w:tblpPr w:leftFromText="141" w:rightFromText="141" w:vertAnchor="page" w:horzAnchor="margin" w:tblpXSpec="center" w:tblpY="2371"/>
        <w:tblW w:w="8433" w:type="dxa"/>
        <w:tblCellMar>
          <w:left w:w="70" w:type="dxa"/>
          <w:right w:w="70" w:type="dxa"/>
        </w:tblCellMar>
        <w:tblLook w:val="04A0"/>
      </w:tblPr>
      <w:tblGrid>
        <w:gridCol w:w="1630"/>
        <w:gridCol w:w="1417"/>
        <w:gridCol w:w="1276"/>
        <w:gridCol w:w="1276"/>
        <w:gridCol w:w="1417"/>
        <w:gridCol w:w="1417"/>
      </w:tblGrid>
      <w:tr w:rsidR="00D026E6" w:rsidRPr="00635741" w:rsidTr="00D026E6">
        <w:trPr>
          <w:trHeight w:val="390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26E6" w:rsidRPr="00754D44" w:rsidRDefault="00D026E6" w:rsidP="00F44190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/>
                <w:bCs/>
                <w:lang w:val="en-GB"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bCs/>
                <w:lang w:val="en-GB" w:eastAsia="pl-PL"/>
              </w:rPr>
              <w:t xml:space="preserve">Agricultural </w:t>
            </w:r>
          </w:p>
          <w:p w:rsidR="00D026E6" w:rsidRPr="00635741" w:rsidRDefault="00D026E6" w:rsidP="00F44190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bCs/>
                <w:lang w:val="en-GB" w:eastAsia="pl-PL"/>
              </w:rPr>
              <w:t>soil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26E6" w:rsidRDefault="00D026E6" w:rsidP="00F44190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  <w:t>DNA  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µ</w:t>
            </w:r>
            <w:r w:rsidRPr="00635741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  <w:t>g/</w:t>
            </w:r>
            <w:r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  <w:t>g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26E6" w:rsidRDefault="00D026E6" w:rsidP="00F44190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/>
                <w:bCs/>
                <w:lang w:val="en-GB" w:eastAsia="pl-PL"/>
              </w:rPr>
            </w:pPr>
          </w:p>
          <w:p w:rsidR="00D026E6" w:rsidRPr="00754D44" w:rsidRDefault="00D026E6" w:rsidP="00F44190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/>
                <w:bCs/>
                <w:lang w:val="en-GB" w:eastAsia="pl-PL"/>
              </w:rPr>
            </w:pPr>
            <w:r>
              <w:rPr>
                <w:rFonts w:ascii="Czcionka tekstu podstawowego" w:eastAsia="Times New Roman" w:hAnsi="Czcionka tekstu podstawowego" w:cs="Times New Roman"/>
                <w:b/>
                <w:bCs/>
                <w:lang w:val="en-GB" w:eastAsia="pl-PL"/>
              </w:rPr>
              <w:t>A</w:t>
            </w:r>
            <w:r w:rsidRPr="00D026E6">
              <w:rPr>
                <w:rFonts w:ascii="Czcionka tekstu podstawowego" w:eastAsia="Times New Roman" w:hAnsi="Czcionka tekstu podstawowego" w:cs="Times New Roman"/>
                <w:b/>
                <w:bCs/>
                <w:vertAlign w:val="subscript"/>
                <w:lang w:val="en-GB" w:eastAsia="pl-PL"/>
              </w:rPr>
              <w:t>260</w:t>
            </w:r>
            <w:r>
              <w:rPr>
                <w:rFonts w:ascii="Czcionka tekstu podstawowego" w:eastAsia="Times New Roman" w:hAnsi="Czcionka tekstu podstawowego" w:cs="Times New Roman"/>
                <w:b/>
                <w:bCs/>
                <w:lang w:val="en-GB" w:eastAsia="pl-PL"/>
              </w:rPr>
              <w:t>/A</w:t>
            </w:r>
            <w:r w:rsidRPr="00D026E6">
              <w:rPr>
                <w:rFonts w:ascii="Czcionka tekstu podstawowego" w:eastAsia="Times New Roman" w:hAnsi="Czcionka tekstu podstawowego" w:cs="Times New Roman"/>
                <w:b/>
                <w:bCs/>
                <w:vertAlign w:val="subscript"/>
                <w:lang w:val="en-GB" w:eastAsia="pl-PL"/>
              </w:rPr>
              <w:t>2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026E6" w:rsidRPr="00754D44" w:rsidRDefault="00D026E6" w:rsidP="00F44190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val="en-GB"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bCs/>
                <w:lang w:val="en-GB" w:eastAsia="pl-PL"/>
              </w:rPr>
              <w:t>Control soil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026E6" w:rsidRPr="00635741" w:rsidRDefault="00D026E6" w:rsidP="00F44190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  <w:t>DNA  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µ</w:t>
            </w:r>
            <w:r w:rsidRPr="00635741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  <w:t>g/</w:t>
            </w:r>
            <w:r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  <w:t>g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26E6" w:rsidRDefault="00D026E6" w:rsidP="00F44190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/>
                <w:bCs/>
                <w:lang w:val="en-GB" w:eastAsia="pl-PL"/>
              </w:rPr>
            </w:pPr>
          </w:p>
          <w:p w:rsidR="00D026E6" w:rsidRDefault="00D026E6" w:rsidP="00F44190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</w:pPr>
            <w:r>
              <w:rPr>
                <w:rFonts w:ascii="Czcionka tekstu podstawowego" w:eastAsia="Times New Roman" w:hAnsi="Czcionka tekstu podstawowego" w:cs="Times New Roman"/>
                <w:b/>
                <w:bCs/>
                <w:lang w:val="en-GB" w:eastAsia="pl-PL"/>
              </w:rPr>
              <w:t>A</w:t>
            </w:r>
            <w:r w:rsidRPr="00D026E6">
              <w:rPr>
                <w:rFonts w:ascii="Czcionka tekstu podstawowego" w:eastAsia="Times New Roman" w:hAnsi="Czcionka tekstu podstawowego" w:cs="Times New Roman"/>
                <w:b/>
                <w:bCs/>
                <w:vertAlign w:val="subscript"/>
                <w:lang w:val="en-GB" w:eastAsia="pl-PL"/>
              </w:rPr>
              <w:t>260</w:t>
            </w:r>
            <w:r>
              <w:rPr>
                <w:rFonts w:ascii="Czcionka tekstu podstawowego" w:eastAsia="Times New Roman" w:hAnsi="Czcionka tekstu podstawowego" w:cs="Times New Roman"/>
                <w:b/>
                <w:bCs/>
                <w:lang w:val="en-GB" w:eastAsia="pl-PL"/>
              </w:rPr>
              <w:t>/A</w:t>
            </w:r>
            <w:r w:rsidRPr="00D026E6">
              <w:rPr>
                <w:rFonts w:ascii="Czcionka tekstu podstawowego" w:eastAsia="Times New Roman" w:hAnsi="Czcionka tekstu podstawowego" w:cs="Times New Roman"/>
                <w:b/>
                <w:bCs/>
                <w:vertAlign w:val="subscript"/>
                <w:lang w:val="en-GB" w:eastAsia="pl-PL"/>
              </w:rPr>
              <w:t>280</w:t>
            </w:r>
          </w:p>
        </w:tc>
      </w:tr>
      <w:tr w:rsidR="00CC7B9E" w:rsidRPr="00635741" w:rsidTr="00CB6945">
        <w:trPr>
          <w:trHeight w:val="390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B9E" w:rsidRPr="00754D44" w:rsidRDefault="00CC7B9E" w:rsidP="00CC7B9E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  <w:t>1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0.95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  <w:t>1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8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</w:t>
            </w:r>
            <w:r w:rsidR="00C34787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99</w:t>
            </w:r>
          </w:p>
        </w:tc>
      </w:tr>
      <w:tr w:rsidR="00CC7B9E" w:rsidRPr="00635741" w:rsidTr="00CB6945">
        <w:trPr>
          <w:trHeight w:val="405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B9E" w:rsidRPr="00754D44" w:rsidRDefault="00CC7B9E" w:rsidP="00CC7B9E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  <w:t>2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3.65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  <w:t>2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3.6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34787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93</w:t>
            </w:r>
          </w:p>
        </w:tc>
      </w:tr>
      <w:tr w:rsidR="00CC7B9E" w:rsidRPr="00635741" w:rsidTr="00CB6945">
        <w:trPr>
          <w:trHeight w:val="390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B9E" w:rsidRPr="00754D44" w:rsidRDefault="00CC7B9E" w:rsidP="00CC7B9E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  <w:t>3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0.83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  <w:t>3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27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34787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</w:t>
            </w:r>
            <w:r w:rsidR="00C34787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68</w:t>
            </w:r>
          </w:p>
        </w:tc>
      </w:tr>
      <w:tr w:rsidR="00CC7B9E" w:rsidRPr="00635741" w:rsidTr="00CB6945">
        <w:trPr>
          <w:trHeight w:val="405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B9E" w:rsidRPr="00754D44" w:rsidRDefault="00CC7B9E" w:rsidP="00CC7B9E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  <w:t>4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3.83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  <w:t>4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3.6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34787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90</w:t>
            </w:r>
          </w:p>
        </w:tc>
      </w:tr>
      <w:tr w:rsidR="00CC7B9E" w:rsidRPr="00635741" w:rsidTr="00CB6945">
        <w:trPr>
          <w:trHeight w:val="390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B9E" w:rsidRPr="00754D44" w:rsidRDefault="00CC7B9E" w:rsidP="00CC7B9E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  <w:t>5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0.58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Cs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Cs/>
                <w:lang w:eastAsia="pl-PL"/>
              </w:rPr>
              <w:t>5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lang w:eastAsia="pl-PL"/>
              </w:rPr>
              <w:t>7.1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34787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lang w:eastAsia="pl-PL"/>
              </w:rPr>
            </w:pPr>
            <w:r>
              <w:rPr>
                <w:rFonts w:ascii="Czcionka tekstu podstawowego" w:eastAsia="Times New Roman" w:hAnsi="Czcionka tekstu podstawowego" w:cs="Times New Roman"/>
                <w:b/>
                <w:lang w:eastAsia="pl-PL"/>
              </w:rPr>
              <w:t>1.75</w:t>
            </w:r>
          </w:p>
        </w:tc>
      </w:tr>
      <w:tr w:rsidR="00CC7B9E" w:rsidRPr="00635741" w:rsidTr="00CB6945">
        <w:trPr>
          <w:trHeight w:val="375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B9E" w:rsidRPr="00754D44" w:rsidRDefault="00CC7B9E" w:rsidP="00CC7B9E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  <w:t>6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2.29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  <w:t>6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7.1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34787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75</w:t>
            </w:r>
          </w:p>
        </w:tc>
      </w:tr>
      <w:tr w:rsidR="00CC7B9E" w:rsidRPr="00635741" w:rsidTr="00CB6945">
        <w:trPr>
          <w:trHeight w:val="405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B9E" w:rsidRPr="00754D44" w:rsidRDefault="00CC7B9E" w:rsidP="00CC7B9E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  <w:t>7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0.77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2.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  <w:t>7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2.36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34787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93</w:t>
            </w:r>
          </w:p>
        </w:tc>
      </w:tr>
      <w:tr w:rsidR="00CC7B9E" w:rsidRPr="00635741" w:rsidTr="00CB6945">
        <w:trPr>
          <w:trHeight w:val="375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B9E" w:rsidRPr="00754D44" w:rsidRDefault="00CC7B9E" w:rsidP="00CC7B9E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  <w:t>8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38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  <w:t>8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4.39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34787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80</w:t>
            </w:r>
          </w:p>
        </w:tc>
      </w:tr>
      <w:tr w:rsidR="00CC7B9E" w:rsidRPr="00635741" w:rsidTr="00CB6945">
        <w:trPr>
          <w:trHeight w:val="405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B9E" w:rsidRPr="00754D44" w:rsidRDefault="00CC7B9E" w:rsidP="00CC7B9E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  <w:t>9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4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  <w:t>9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3.6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34787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74</w:t>
            </w:r>
          </w:p>
        </w:tc>
      </w:tr>
      <w:tr w:rsidR="00CC7B9E" w:rsidRPr="00635741" w:rsidTr="00CB6945">
        <w:trPr>
          <w:trHeight w:val="390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B9E" w:rsidRPr="00754D44" w:rsidRDefault="00CC7B9E" w:rsidP="00CC7B9E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  <w:t>10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0.26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  <w:t>10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2.4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34787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85</w:t>
            </w:r>
          </w:p>
        </w:tc>
      </w:tr>
      <w:tr w:rsidR="00CC7B9E" w:rsidRPr="00635741" w:rsidTr="00CB6945">
        <w:trPr>
          <w:trHeight w:val="390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B9E" w:rsidRPr="00754D44" w:rsidRDefault="00CC7B9E" w:rsidP="00CC7B9E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  <w:t>11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2.94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  <w:t>11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3.99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BE44EC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82</w:t>
            </w:r>
          </w:p>
        </w:tc>
      </w:tr>
      <w:tr w:rsidR="00CC7B9E" w:rsidRPr="00635741" w:rsidTr="00CB6945">
        <w:trPr>
          <w:trHeight w:val="375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B9E" w:rsidRPr="00754D44" w:rsidRDefault="00CC7B9E" w:rsidP="00CC7B9E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  <w:t>12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3.13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  <w:t>12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7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BE44EC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</w:t>
            </w:r>
            <w:r w:rsidR="00BE44EC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59</w:t>
            </w:r>
          </w:p>
        </w:tc>
      </w:tr>
      <w:tr w:rsidR="00CC7B9E" w:rsidRPr="00635741" w:rsidTr="00CB6945">
        <w:trPr>
          <w:trHeight w:val="390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B9E" w:rsidRPr="00754D44" w:rsidRDefault="00CC7B9E" w:rsidP="00CC7B9E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  <w:t>13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0.97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  <w:t>13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5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BE44EC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2.10</w:t>
            </w:r>
          </w:p>
        </w:tc>
      </w:tr>
      <w:tr w:rsidR="00CC7B9E" w:rsidRPr="00635741" w:rsidTr="00CB6945">
        <w:trPr>
          <w:trHeight w:val="390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B9E" w:rsidRPr="00754D44" w:rsidRDefault="00CC7B9E" w:rsidP="00CC7B9E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  <w:t>14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22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</w:t>
            </w:r>
            <w:r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  <w:t>14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2.7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BE44EC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82</w:t>
            </w:r>
          </w:p>
        </w:tc>
      </w:tr>
      <w:tr w:rsidR="00CC7B9E" w:rsidRPr="00635741" w:rsidTr="00CB6945">
        <w:trPr>
          <w:trHeight w:val="360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B9E" w:rsidRPr="00754D44" w:rsidRDefault="00CC7B9E" w:rsidP="00CC7B9E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  <w:t>15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2.7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  <w:t>15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3.4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BE44EC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73</w:t>
            </w:r>
          </w:p>
        </w:tc>
      </w:tr>
      <w:tr w:rsidR="00CC7B9E" w:rsidRPr="00635741" w:rsidTr="00CB6945">
        <w:trPr>
          <w:trHeight w:val="390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B9E" w:rsidRPr="00754D44" w:rsidRDefault="00CC7B9E" w:rsidP="00CC7B9E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  <w:t>16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2.06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center"/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Cs/>
                <w:color w:val="000000"/>
                <w:lang w:eastAsia="pl-PL"/>
              </w:rPr>
              <w:t>16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CC7B9E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 w:rsidRPr="00754D44"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3.4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7B9E" w:rsidRPr="00754D44" w:rsidRDefault="00BE44EC" w:rsidP="00CC7B9E">
            <w:pPr>
              <w:spacing w:line="240" w:lineRule="auto"/>
              <w:jc w:val="right"/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</w:pPr>
            <w:r>
              <w:rPr>
                <w:rFonts w:ascii="Czcionka tekstu podstawowego" w:eastAsia="Times New Roman" w:hAnsi="Czcionka tekstu podstawowego" w:cs="Times New Roman"/>
                <w:b/>
                <w:color w:val="000000"/>
                <w:lang w:eastAsia="pl-PL"/>
              </w:rPr>
              <w:t>1.86</w:t>
            </w:r>
          </w:p>
        </w:tc>
      </w:tr>
    </w:tbl>
    <w:p w:rsidR="00EA6F16" w:rsidRPr="006C35F9" w:rsidRDefault="00EA6F16" w:rsidP="002F0DFE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EA6F16" w:rsidRPr="006C35F9" w:rsidSect="00607C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zcionka tekstu podstawoweg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C01268"/>
    <w:rsid w:val="002070D1"/>
    <w:rsid w:val="002B62FA"/>
    <w:rsid w:val="002F0DFE"/>
    <w:rsid w:val="0038710A"/>
    <w:rsid w:val="00387EF4"/>
    <w:rsid w:val="004B6C0B"/>
    <w:rsid w:val="005947C0"/>
    <w:rsid w:val="005C6B53"/>
    <w:rsid w:val="00607CBF"/>
    <w:rsid w:val="006C35F9"/>
    <w:rsid w:val="009971C0"/>
    <w:rsid w:val="00AC7394"/>
    <w:rsid w:val="00B23F69"/>
    <w:rsid w:val="00BE44EC"/>
    <w:rsid w:val="00C01268"/>
    <w:rsid w:val="00C34787"/>
    <w:rsid w:val="00C937BB"/>
    <w:rsid w:val="00CB5457"/>
    <w:rsid w:val="00CC7B9E"/>
    <w:rsid w:val="00D026E6"/>
    <w:rsid w:val="00EA6F16"/>
    <w:rsid w:val="00EB1E32"/>
    <w:rsid w:val="00F375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07CB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0126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0126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19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6</Pages>
  <Words>19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1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</dc:creator>
  <cp:lastModifiedBy>Agnieszka</cp:lastModifiedBy>
  <cp:revision>20</cp:revision>
  <dcterms:created xsi:type="dcterms:W3CDTF">2016-05-07T16:17:00Z</dcterms:created>
  <dcterms:modified xsi:type="dcterms:W3CDTF">2016-07-29T09:06:00Z</dcterms:modified>
</cp:coreProperties>
</file>